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F6F21" w14:textId="6F9DF6C0" w:rsidR="00946A55" w:rsidRPr="00826216" w:rsidRDefault="00BF1563" w:rsidP="008B74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21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26216" w:rsidRPr="0082621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6A55" w:rsidRPr="00826216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A8CA753" w14:textId="77777777" w:rsidR="003C7D65" w:rsidRPr="00826216" w:rsidRDefault="003C7D65" w:rsidP="008B74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753CC" w14:textId="74B255C3" w:rsidR="003C7D65" w:rsidRPr="00826216" w:rsidRDefault="00BF1563" w:rsidP="008B74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21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26216" w:rsidRPr="0082621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7446"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8262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446" w:rsidRPr="0082621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C7D65" w:rsidRPr="00826216">
        <w:rPr>
          <w:rFonts w:ascii="Times New Roman" w:hAnsi="Times New Roman" w:cs="Times New Roman"/>
          <w:sz w:val="24"/>
          <w:szCs w:val="24"/>
        </w:rPr>
        <w:t xml:space="preserve">  </w:t>
      </w:r>
      <w:r w:rsidR="003C7D65" w:rsidRPr="00826216">
        <w:rPr>
          <w:rFonts w:ascii="Times New Roman" w:hAnsi="Times New Roman" w:cs="Times New Roman"/>
          <w:b/>
          <w:bCs/>
          <w:sz w:val="24"/>
          <w:szCs w:val="24"/>
        </w:rPr>
        <w:t>Study Participant Adherence to Hemodialysis Prescriptions</w:t>
      </w:r>
    </w:p>
    <w:p w14:paraId="786E6E5D" w14:textId="0DE946A1" w:rsidR="00946A55" w:rsidRPr="00826216" w:rsidRDefault="008D6C47" w:rsidP="008B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6216">
        <w:rPr>
          <w:rFonts w:ascii="Times New Roman" w:hAnsi="Times New Roman" w:cs="Times New Roman"/>
          <w:sz w:val="24"/>
          <w:szCs w:val="24"/>
        </w:rPr>
        <w:t xml:space="preserve">(A) </w:t>
      </w:r>
      <w:r w:rsidR="008B7446" w:rsidRPr="00826216">
        <w:rPr>
          <w:rFonts w:ascii="Times New Roman" w:hAnsi="Times New Roman" w:cs="Times New Roman"/>
          <w:sz w:val="24"/>
          <w:szCs w:val="24"/>
        </w:rPr>
        <w:t xml:space="preserve">The </w:t>
      </w:r>
      <w:r w:rsidRPr="00826216">
        <w:rPr>
          <w:rFonts w:ascii="Times New Roman" w:hAnsi="Times New Roman" w:cs="Times New Roman"/>
          <w:sz w:val="24"/>
          <w:szCs w:val="24"/>
        </w:rPr>
        <w:t xml:space="preserve">study patient participants </w:t>
      </w:r>
      <w:r w:rsidR="00255F84" w:rsidRPr="00826216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826216">
        <w:rPr>
          <w:rFonts w:ascii="Times New Roman" w:hAnsi="Times New Roman" w:cs="Times New Roman"/>
          <w:sz w:val="24"/>
          <w:szCs w:val="24"/>
        </w:rPr>
        <w:t xml:space="preserve">with a </w:t>
      </w:r>
      <w:r w:rsidR="008B7446" w:rsidRPr="00826216">
        <w:rPr>
          <w:rFonts w:ascii="Times New Roman" w:hAnsi="Times New Roman" w:cs="Times New Roman"/>
          <w:sz w:val="24"/>
          <w:szCs w:val="24"/>
        </w:rPr>
        <w:t xml:space="preserve">hemodialysis prescription </w:t>
      </w:r>
      <w:r w:rsidRPr="00826216">
        <w:rPr>
          <w:rFonts w:ascii="Times New Roman" w:hAnsi="Times New Roman" w:cs="Times New Roman"/>
          <w:sz w:val="24"/>
          <w:szCs w:val="24"/>
        </w:rPr>
        <w:t xml:space="preserve">of 720 minutes or more per week </w:t>
      </w:r>
      <w:r w:rsidR="008B7446" w:rsidRPr="00826216">
        <w:rPr>
          <w:rFonts w:ascii="Times New Roman" w:hAnsi="Times New Roman" w:cs="Times New Roman"/>
          <w:sz w:val="24"/>
          <w:szCs w:val="24"/>
        </w:rPr>
        <w:t>versus the average hemodialysis time</w:t>
      </w:r>
      <w:r w:rsidR="007754BB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="00B6797A" w:rsidRPr="00826216">
        <w:rPr>
          <w:rFonts w:ascii="Times New Roman" w:hAnsi="Times New Roman" w:cs="Times New Roman"/>
          <w:sz w:val="24"/>
          <w:szCs w:val="24"/>
        </w:rPr>
        <w:t>for</w:t>
      </w:r>
      <w:r w:rsidR="00F43B31" w:rsidRPr="00826216">
        <w:rPr>
          <w:rFonts w:ascii="Times New Roman" w:hAnsi="Times New Roman" w:cs="Times New Roman"/>
          <w:sz w:val="24"/>
          <w:szCs w:val="24"/>
        </w:rPr>
        <w:t xml:space="preserve"> 4 weeks </w:t>
      </w:r>
      <w:r w:rsidR="00216595" w:rsidRPr="00826216">
        <w:rPr>
          <w:rFonts w:ascii="Times New Roman" w:hAnsi="Times New Roman" w:cs="Times New Roman"/>
          <w:sz w:val="24"/>
          <w:szCs w:val="24"/>
        </w:rPr>
        <w:t>(minutes per week)</w:t>
      </w:r>
      <w:r w:rsidR="002E3E15" w:rsidRPr="00826216">
        <w:rPr>
          <w:rFonts w:ascii="Times New Roman" w:hAnsi="Times New Roman" w:cs="Times New Roman"/>
          <w:sz w:val="24"/>
          <w:szCs w:val="24"/>
        </w:rPr>
        <w:t xml:space="preserve">, </w:t>
      </w:r>
      <w:r w:rsidR="008B7446" w:rsidRPr="00826216">
        <w:rPr>
          <w:rFonts w:ascii="Times New Roman" w:hAnsi="Times New Roman" w:cs="Times New Roman"/>
          <w:sz w:val="24"/>
          <w:szCs w:val="24"/>
        </w:rPr>
        <w:t xml:space="preserve">and </w:t>
      </w:r>
      <w:r w:rsidRPr="00826216">
        <w:rPr>
          <w:rFonts w:ascii="Times New Roman" w:hAnsi="Times New Roman" w:cs="Times New Roman"/>
          <w:sz w:val="24"/>
          <w:szCs w:val="24"/>
        </w:rPr>
        <w:t xml:space="preserve">(B) </w:t>
      </w:r>
      <w:r w:rsidR="008B7446" w:rsidRPr="00826216">
        <w:rPr>
          <w:rFonts w:ascii="Times New Roman" w:hAnsi="Times New Roman" w:cs="Times New Roman"/>
          <w:sz w:val="24"/>
          <w:szCs w:val="24"/>
        </w:rPr>
        <w:t xml:space="preserve">the study </w:t>
      </w:r>
      <w:r w:rsidR="002F21AC" w:rsidRPr="00826216">
        <w:rPr>
          <w:rFonts w:ascii="Times New Roman" w:hAnsi="Times New Roman" w:cs="Times New Roman"/>
          <w:sz w:val="24"/>
          <w:szCs w:val="24"/>
        </w:rPr>
        <w:t xml:space="preserve">patient </w:t>
      </w:r>
      <w:r w:rsidR="008B7446" w:rsidRPr="00826216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413C0E" w:rsidRPr="00826216">
        <w:rPr>
          <w:rFonts w:ascii="Times New Roman" w:hAnsi="Times New Roman" w:cs="Times New Roman"/>
          <w:sz w:val="24"/>
          <w:szCs w:val="24"/>
        </w:rPr>
        <w:t xml:space="preserve">observed </w:t>
      </w:r>
      <w:r w:rsidR="008B7446" w:rsidRPr="00826216">
        <w:rPr>
          <w:rFonts w:ascii="Times New Roman" w:hAnsi="Times New Roman" w:cs="Times New Roman"/>
          <w:sz w:val="24"/>
          <w:szCs w:val="24"/>
        </w:rPr>
        <w:t>with a</w:t>
      </w:r>
      <w:r w:rsidR="000B1128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="008B7446" w:rsidRPr="00826216">
        <w:rPr>
          <w:rFonts w:ascii="Times New Roman" w:hAnsi="Times New Roman" w:cs="Times New Roman"/>
          <w:sz w:val="24"/>
          <w:szCs w:val="24"/>
        </w:rPr>
        <w:t>hemodialysis prescription of less than 720 minutes per week</w:t>
      </w:r>
      <w:r w:rsidRPr="00826216">
        <w:rPr>
          <w:rFonts w:ascii="Times New Roman" w:hAnsi="Times New Roman" w:cs="Times New Roman"/>
          <w:sz w:val="24"/>
          <w:szCs w:val="24"/>
        </w:rPr>
        <w:t xml:space="preserve"> versus the average hemodialysis time for 4 weeks (minutes per week).  (C) </w:t>
      </w:r>
      <w:r w:rsidR="00FF5DD1" w:rsidRPr="00826216">
        <w:rPr>
          <w:rFonts w:ascii="Times New Roman" w:hAnsi="Times New Roman" w:cs="Times New Roman"/>
          <w:sz w:val="24"/>
          <w:szCs w:val="24"/>
        </w:rPr>
        <w:t xml:space="preserve">The percentage of adherence </w:t>
      </w:r>
      <w:r w:rsidR="00413C0E" w:rsidRPr="00826216">
        <w:rPr>
          <w:rFonts w:ascii="Times New Roman" w:hAnsi="Times New Roman" w:cs="Times New Roman"/>
          <w:sz w:val="24"/>
          <w:szCs w:val="24"/>
        </w:rPr>
        <w:t xml:space="preserve">for 4 weeks </w:t>
      </w:r>
      <w:r w:rsidR="00FF5DD1" w:rsidRPr="00826216">
        <w:rPr>
          <w:rFonts w:ascii="Times New Roman" w:hAnsi="Times New Roman" w:cs="Times New Roman"/>
          <w:sz w:val="24"/>
          <w:szCs w:val="24"/>
        </w:rPr>
        <w:t xml:space="preserve">to the </w:t>
      </w:r>
      <w:r w:rsidR="00413C0E" w:rsidRPr="00826216">
        <w:rPr>
          <w:rFonts w:ascii="Times New Roman" w:hAnsi="Times New Roman" w:cs="Times New Roman"/>
          <w:sz w:val="24"/>
          <w:szCs w:val="24"/>
        </w:rPr>
        <w:t xml:space="preserve">observed </w:t>
      </w:r>
      <w:r w:rsidR="00FF5DD1" w:rsidRPr="00826216">
        <w:rPr>
          <w:rFonts w:ascii="Times New Roman" w:hAnsi="Times New Roman" w:cs="Times New Roman"/>
          <w:sz w:val="24"/>
          <w:szCs w:val="24"/>
        </w:rPr>
        <w:t>hemodialysis prescription by the study patient participants, respectively</w:t>
      </w:r>
      <w:r w:rsidR="00E26E1D" w:rsidRPr="00826216">
        <w:rPr>
          <w:rFonts w:ascii="Times New Roman" w:hAnsi="Times New Roman" w:cs="Times New Roman"/>
          <w:sz w:val="24"/>
          <w:szCs w:val="24"/>
        </w:rPr>
        <w:t>.</w:t>
      </w:r>
    </w:p>
    <w:p w14:paraId="41120C34" w14:textId="77777777" w:rsidR="00946A55" w:rsidRPr="00826216" w:rsidRDefault="00946A55" w:rsidP="008B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F3BA4F" w14:textId="402EFFC7" w:rsidR="003C7D65" w:rsidRPr="00826216" w:rsidRDefault="00BF1563" w:rsidP="008B74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21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26216" w:rsidRPr="0082621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5A3C"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8262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5A3C" w:rsidRPr="0082621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C7D65" w:rsidRPr="00826216">
        <w:rPr>
          <w:rFonts w:ascii="Times New Roman" w:hAnsi="Times New Roman" w:cs="Times New Roman"/>
          <w:sz w:val="24"/>
          <w:szCs w:val="24"/>
        </w:rPr>
        <w:t xml:space="preserve">  </w:t>
      </w:r>
      <w:r w:rsidR="003C7D65"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Ultrafiltration &amp; Kt/V </w:t>
      </w:r>
      <w:proofErr w:type="spellStart"/>
      <w:r w:rsidR="003C7D65" w:rsidRPr="00826216">
        <w:rPr>
          <w:rFonts w:ascii="Times New Roman" w:hAnsi="Times New Roman" w:cs="Times New Roman"/>
          <w:b/>
          <w:bCs/>
          <w:sz w:val="24"/>
          <w:szCs w:val="24"/>
        </w:rPr>
        <w:t>Diascan</w:t>
      </w:r>
      <w:proofErr w:type="spellEnd"/>
      <w:r w:rsidR="003C7D65" w:rsidRPr="00826216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0EA16BD9" w14:textId="1408E2DB" w:rsidR="00175A3C" w:rsidRPr="00826216" w:rsidRDefault="00216595" w:rsidP="008B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6216">
        <w:rPr>
          <w:rFonts w:ascii="Times New Roman" w:hAnsi="Times New Roman" w:cs="Times New Roman"/>
          <w:sz w:val="24"/>
          <w:szCs w:val="24"/>
        </w:rPr>
        <w:t xml:space="preserve">(A) </w:t>
      </w:r>
      <w:r w:rsidR="00E524FE" w:rsidRPr="00826216">
        <w:rPr>
          <w:rFonts w:ascii="Times New Roman" w:hAnsi="Times New Roman" w:cs="Times New Roman"/>
          <w:sz w:val="24"/>
          <w:szCs w:val="24"/>
        </w:rPr>
        <w:t>T</w:t>
      </w:r>
      <w:r w:rsidRPr="00826216">
        <w:rPr>
          <w:rFonts w:ascii="Times New Roman" w:hAnsi="Times New Roman" w:cs="Times New Roman"/>
          <w:sz w:val="24"/>
          <w:szCs w:val="24"/>
        </w:rPr>
        <w:t>he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Pr="00826216">
        <w:rPr>
          <w:rFonts w:ascii="Times New Roman" w:hAnsi="Times New Roman" w:cs="Times New Roman"/>
          <w:sz w:val="24"/>
          <w:szCs w:val="24"/>
        </w:rPr>
        <w:t>median</w:t>
      </w:r>
      <w:r w:rsidR="001659A9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="00361F1B" w:rsidRPr="00826216">
        <w:rPr>
          <w:rFonts w:ascii="Times New Roman" w:hAnsi="Times New Roman" w:cs="Times New Roman"/>
          <w:sz w:val="24"/>
          <w:szCs w:val="24"/>
        </w:rPr>
        <w:t xml:space="preserve">(IQR) </w:t>
      </w:r>
      <w:r w:rsidRPr="00826216">
        <w:rPr>
          <w:rFonts w:ascii="Times New Roman" w:hAnsi="Times New Roman" w:cs="Times New Roman"/>
          <w:sz w:val="24"/>
          <w:szCs w:val="24"/>
        </w:rPr>
        <w:t xml:space="preserve">ultrafiltration rate </w:t>
      </w:r>
      <w:r w:rsidR="004A6453" w:rsidRPr="00826216">
        <w:rPr>
          <w:rFonts w:ascii="Times New Roman" w:hAnsi="Times New Roman" w:cs="Times New Roman"/>
          <w:sz w:val="24"/>
          <w:szCs w:val="24"/>
        </w:rPr>
        <w:t xml:space="preserve">(UFR) 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of the respective study patient participants’ </w:t>
      </w:r>
      <w:r w:rsidRPr="00826216">
        <w:rPr>
          <w:rFonts w:ascii="Times New Roman" w:hAnsi="Times New Roman" w:cs="Times New Roman"/>
          <w:sz w:val="24"/>
          <w:szCs w:val="24"/>
        </w:rPr>
        <w:t>hemodialysis sessions for 4 weeks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Pr="00826216">
        <w:rPr>
          <w:rFonts w:ascii="Times New Roman" w:hAnsi="Times New Roman" w:cs="Times New Roman"/>
          <w:sz w:val="24"/>
          <w:szCs w:val="24"/>
        </w:rPr>
        <w:t xml:space="preserve">grouped by hemodialysis prescription </w:t>
      </w:r>
      <w:r w:rsidR="00720DBD" w:rsidRPr="00826216">
        <w:rPr>
          <w:rFonts w:ascii="Times New Roman" w:hAnsi="Times New Roman" w:cs="Times New Roman"/>
          <w:sz w:val="24"/>
          <w:szCs w:val="24"/>
        </w:rPr>
        <w:t xml:space="preserve">of 720 minutes or more per week versus less than 720 minutes per week </w:t>
      </w:r>
      <w:r w:rsidR="00167DAB" w:rsidRPr="00826216">
        <w:rPr>
          <w:rFonts w:ascii="Times New Roman" w:hAnsi="Times New Roman" w:cs="Times New Roman"/>
          <w:sz w:val="24"/>
          <w:szCs w:val="24"/>
        </w:rPr>
        <w:t xml:space="preserve">[9.3 (7.2 – 11.2) vs. 7.7 (5.7 – 12.0), </w:t>
      </w:r>
      <w:r w:rsidRPr="00826216">
        <w:rPr>
          <w:rFonts w:ascii="Times New Roman" w:hAnsi="Times New Roman" w:cs="Times New Roman"/>
          <w:sz w:val="24"/>
          <w:szCs w:val="24"/>
        </w:rPr>
        <w:t>p = 0.22</w:t>
      </w:r>
      <w:r w:rsidR="00167DAB" w:rsidRPr="00826216">
        <w:rPr>
          <w:rFonts w:ascii="Times New Roman" w:hAnsi="Times New Roman" w:cs="Times New Roman"/>
          <w:sz w:val="24"/>
          <w:szCs w:val="24"/>
        </w:rPr>
        <w:t>]</w:t>
      </w:r>
      <w:r w:rsidR="001659A9" w:rsidRPr="00826216">
        <w:rPr>
          <w:rFonts w:ascii="Times New Roman" w:hAnsi="Times New Roman" w:cs="Times New Roman"/>
          <w:sz w:val="24"/>
          <w:szCs w:val="24"/>
        </w:rPr>
        <w:t xml:space="preserve">.  (B) </w:t>
      </w:r>
      <w:r w:rsidR="00E524FE" w:rsidRPr="00826216">
        <w:rPr>
          <w:rFonts w:ascii="Times New Roman" w:hAnsi="Times New Roman" w:cs="Times New Roman"/>
          <w:sz w:val="24"/>
          <w:szCs w:val="24"/>
        </w:rPr>
        <w:t>T</w:t>
      </w:r>
      <w:r w:rsidR="001659A9" w:rsidRPr="00826216">
        <w:rPr>
          <w:rFonts w:ascii="Times New Roman" w:hAnsi="Times New Roman" w:cs="Times New Roman"/>
          <w:sz w:val="24"/>
          <w:szCs w:val="24"/>
        </w:rPr>
        <w:t xml:space="preserve">he mean </w:t>
      </w:r>
      <w:r w:rsidR="00361F1B" w:rsidRPr="00826216">
        <w:rPr>
          <w:rFonts w:ascii="Times New Roman" w:hAnsi="Times New Roman" w:cs="Times New Roman"/>
          <w:sz w:val="24"/>
          <w:szCs w:val="24"/>
        </w:rPr>
        <w:t xml:space="preserve">(SD) </w:t>
      </w:r>
      <w:r w:rsidR="001659A9" w:rsidRPr="00826216">
        <w:rPr>
          <w:rFonts w:ascii="Times New Roman" w:hAnsi="Times New Roman" w:cs="Times New Roman"/>
          <w:sz w:val="24"/>
          <w:szCs w:val="24"/>
        </w:rPr>
        <w:t>urea clearance (Kt/V</w:t>
      </w:r>
      <w:r w:rsidR="00E26E1D" w:rsidRPr="008262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6E1D" w:rsidRPr="00826216">
        <w:rPr>
          <w:rFonts w:ascii="Times New Roman" w:hAnsi="Times New Roman" w:cs="Times New Roman"/>
          <w:sz w:val="24"/>
          <w:szCs w:val="24"/>
        </w:rPr>
        <w:t>Diascan</w:t>
      </w:r>
      <w:proofErr w:type="spellEnd"/>
      <w:r w:rsidR="001659A9" w:rsidRPr="00826216">
        <w:rPr>
          <w:rFonts w:ascii="Times New Roman" w:hAnsi="Times New Roman" w:cs="Times New Roman"/>
          <w:sz w:val="24"/>
          <w:szCs w:val="24"/>
        </w:rPr>
        <w:t xml:space="preserve">) 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of the respective study patient participants’ </w:t>
      </w:r>
      <w:r w:rsidR="001659A9" w:rsidRPr="00826216">
        <w:rPr>
          <w:rFonts w:ascii="Times New Roman" w:hAnsi="Times New Roman" w:cs="Times New Roman"/>
          <w:sz w:val="24"/>
          <w:szCs w:val="24"/>
        </w:rPr>
        <w:t>hemodialysis sessions for 4 weeks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="001659A9" w:rsidRPr="00826216">
        <w:rPr>
          <w:rFonts w:ascii="Times New Roman" w:hAnsi="Times New Roman" w:cs="Times New Roman"/>
          <w:sz w:val="24"/>
          <w:szCs w:val="24"/>
        </w:rPr>
        <w:t>grouped by</w:t>
      </w:r>
      <w:r w:rsidR="00E524FE" w:rsidRPr="00826216">
        <w:rPr>
          <w:rFonts w:ascii="Times New Roman" w:hAnsi="Times New Roman" w:cs="Times New Roman"/>
          <w:sz w:val="24"/>
          <w:szCs w:val="24"/>
        </w:rPr>
        <w:t xml:space="preserve"> </w:t>
      </w:r>
      <w:r w:rsidR="001659A9" w:rsidRPr="00826216">
        <w:rPr>
          <w:rFonts w:ascii="Times New Roman" w:hAnsi="Times New Roman" w:cs="Times New Roman"/>
          <w:sz w:val="24"/>
          <w:szCs w:val="24"/>
        </w:rPr>
        <w:t xml:space="preserve">hemodialysis prescription </w:t>
      </w:r>
      <w:r w:rsidR="00720DBD" w:rsidRPr="00826216">
        <w:rPr>
          <w:rFonts w:ascii="Times New Roman" w:hAnsi="Times New Roman" w:cs="Times New Roman"/>
          <w:sz w:val="24"/>
          <w:szCs w:val="24"/>
        </w:rPr>
        <w:t>of 720 minutes or more per week versus less than 720 minutes per week</w:t>
      </w:r>
      <w:r w:rsidR="00361F1B" w:rsidRPr="00826216">
        <w:rPr>
          <w:rFonts w:ascii="Times New Roman" w:hAnsi="Times New Roman" w:cs="Times New Roman"/>
          <w:sz w:val="24"/>
          <w:szCs w:val="24"/>
        </w:rPr>
        <w:t xml:space="preserve"> [1.2 (0.2) vs. 1.2 (0.2), </w:t>
      </w:r>
      <w:r w:rsidR="001659A9" w:rsidRPr="00826216">
        <w:rPr>
          <w:rFonts w:ascii="Times New Roman" w:hAnsi="Times New Roman" w:cs="Times New Roman"/>
          <w:sz w:val="24"/>
          <w:szCs w:val="24"/>
        </w:rPr>
        <w:t>p = 0.3870</w:t>
      </w:r>
      <w:r w:rsidR="00361F1B" w:rsidRPr="00826216">
        <w:rPr>
          <w:rFonts w:ascii="Times New Roman" w:hAnsi="Times New Roman" w:cs="Times New Roman"/>
          <w:sz w:val="24"/>
          <w:szCs w:val="24"/>
        </w:rPr>
        <w:t>]</w:t>
      </w:r>
      <w:r w:rsidR="001659A9" w:rsidRPr="00826216">
        <w:rPr>
          <w:rFonts w:ascii="Times New Roman" w:hAnsi="Times New Roman" w:cs="Times New Roman"/>
          <w:sz w:val="24"/>
          <w:szCs w:val="24"/>
        </w:rPr>
        <w:t>.</w:t>
      </w:r>
    </w:p>
    <w:p w14:paraId="426E6F26" w14:textId="77777777" w:rsidR="00175A3C" w:rsidRPr="00826216" w:rsidRDefault="00175A3C" w:rsidP="008B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E7B51D" w14:textId="77777777" w:rsidR="00DC1324" w:rsidRPr="00946A55" w:rsidRDefault="00DC1324" w:rsidP="008B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C1324" w:rsidRPr="00946A55" w:rsidSect="008C276E">
      <w:footerReference w:type="default" r:id="rId6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20719" w14:textId="77777777" w:rsidR="00721D88" w:rsidRPr="00826216" w:rsidRDefault="00721D88" w:rsidP="00946A55">
      <w:pPr>
        <w:spacing w:after="0" w:line="240" w:lineRule="auto"/>
      </w:pPr>
      <w:r w:rsidRPr="00826216">
        <w:separator/>
      </w:r>
    </w:p>
  </w:endnote>
  <w:endnote w:type="continuationSeparator" w:id="0">
    <w:p w14:paraId="358948FF" w14:textId="77777777" w:rsidR="00721D88" w:rsidRPr="00826216" w:rsidRDefault="00721D88" w:rsidP="00946A55">
      <w:pPr>
        <w:spacing w:after="0" w:line="240" w:lineRule="auto"/>
      </w:pPr>
      <w:r w:rsidRPr="0082621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592062725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0D187B78" w14:textId="7EF9BFA8" w:rsidR="00946A55" w:rsidRPr="00826216" w:rsidRDefault="00946A55" w:rsidP="00946A55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6216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62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BBE85" w14:textId="77777777" w:rsidR="00721D88" w:rsidRPr="00826216" w:rsidRDefault="00721D88" w:rsidP="00946A55">
      <w:pPr>
        <w:spacing w:after="0" w:line="240" w:lineRule="auto"/>
      </w:pPr>
      <w:r w:rsidRPr="00826216">
        <w:separator/>
      </w:r>
    </w:p>
  </w:footnote>
  <w:footnote w:type="continuationSeparator" w:id="0">
    <w:p w14:paraId="0955F4D6" w14:textId="77777777" w:rsidR="00721D88" w:rsidRPr="00826216" w:rsidRDefault="00721D88" w:rsidP="00946A55">
      <w:pPr>
        <w:spacing w:after="0" w:line="240" w:lineRule="auto"/>
      </w:pPr>
      <w:r w:rsidRPr="0082621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55"/>
    <w:rsid w:val="00066DC2"/>
    <w:rsid w:val="000B1128"/>
    <w:rsid w:val="000C394C"/>
    <w:rsid w:val="000D1F26"/>
    <w:rsid w:val="001334A2"/>
    <w:rsid w:val="001516C5"/>
    <w:rsid w:val="00153DBD"/>
    <w:rsid w:val="001659A9"/>
    <w:rsid w:val="00167888"/>
    <w:rsid w:val="00167DAB"/>
    <w:rsid w:val="00172CB3"/>
    <w:rsid w:val="00175A3C"/>
    <w:rsid w:val="00196CED"/>
    <w:rsid w:val="001A258B"/>
    <w:rsid w:val="001C0C67"/>
    <w:rsid w:val="001C5F8F"/>
    <w:rsid w:val="001D02D2"/>
    <w:rsid w:val="00216595"/>
    <w:rsid w:val="00255F84"/>
    <w:rsid w:val="00257CA6"/>
    <w:rsid w:val="00261BFE"/>
    <w:rsid w:val="002B0DC9"/>
    <w:rsid w:val="002B4964"/>
    <w:rsid w:val="002E3E15"/>
    <w:rsid w:val="002F21AC"/>
    <w:rsid w:val="00331EB0"/>
    <w:rsid w:val="0033434A"/>
    <w:rsid w:val="00351BAC"/>
    <w:rsid w:val="00361F1B"/>
    <w:rsid w:val="00365392"/>
    <w:rsid w:val="0037132C"/>
    <w:rsid w:val="003A3BE5"/>
    <w:rsid w:val="003C6576"/>
    <w:rsid w:val="003C6906"/>
    <w:rsid w:val="003C7D65"/>
    <w:rsid w:val="003D4A50"/>
    <w:rsid w:val="00413C0E"/>
    <w:rsid w:val="00443635"/>
    <w:rsid w:val="00457622"/>
    <w:rsid w:val="00481796"/>
    <w:rsid w:val="00483F09"/>
    <w:rsid w:val="004A6453"/>
    <w:rsid w:val="004C4F96"/>
    <w:rsid w:val="004E6541"/>
    <w:rsid w:val="00510929"/>
    <w:rsid w:val="00512302"/>
    <w:rsid w:val="00595ED2"/>
    <w:rsid w:val="005A5C8E"/>
    <w:rsid w:val="005E3082"/>
    <w:rsid w:val="00610B7F"/>
    <w:rsid w:val="00610B92"/>
    <w:rsid w:val="006363E3"/>
    <w:rsid w:val="0068116B"/>
    <w:rsid w:val="006B3E1B"/>
    <w:rsid w:val="006C4F6E"/>
    <w:rsid w:val="007064A1"/>
    <w:rsid w:val="00710695"/>
    <w:rsid w:val="00720DBD"/>
    <w:rsid w:val="00721D88"/>
    <w:rsid w:val="00775474"/>
    <w:rsid w:val="007754BB"/>
    <w:rsid w:val="007C6E6E"/>
    <w:rsid w:val="007D56C8"/>
    <w:rsid w:val="007E7D72"/>
    <w:rsid w:val="00803DF8"/>
    <w:rsid w:val="00826216"/>
    <w:rsid w:val="00866697"/>
    <w:rsid w:val="008677A7"/>
    <w:rsid w:val="00886375"/>
    <w:rsid w:val="0089657A"/>
    <w:rsid w:val="008B7446"/>
    <w:rsid w:val="008C276E"/>
    <w:rsid w:val="008D6C47"/>
    <w:rsid w:val="00915C07"/>
    <w:rsid w:val="00926C66"/>
    <w:rsid w:val="00936A81"/>
    <w:rsid w:val="00946A55"/>
    <w:rsid w:val="009679BF"/>
    <w:rsid w:val="009A5460"/>
    <w:rsid w:val="009D27F8"/>
    <w:rsid w:val="00A700FF"/>
    <w:rsid w:val="00A82FFD"/>
    <w:rsid w:val="00AF7406"/>
    <w:rsid w:val="00B46444"/>
    <w:rsid w:val="00B508E8"/>
    <w:rsid w:val="00B6797A"/>
    <w:rsid w:val="00B8117B"/>
    <w:rsid w:val="00BF149A"/>
    <w:rsid w:val="00BF1563"/>
    <w:rsid w:val="00BF4AC0"/>
    <w:rsid w:val="00C16D71"/>
    <w:rsid w:val="00C32107"/>
    <w:rsid w:val="00CE18F5"/>
    <w:rsid w:val="00CF4E08"/>
    <w:rsid w:val="00D2477C"/>
    <w:rsid w:val="00DC1324"/>
    <w:rsid w:val="00DE79E8"/>
    <w:rsid w:val="00E0600A"/>
    <w:rsid w:val="00E26E1D"/>
    <w:rsid w:val="00E40487"/>
    <w:rsid w:val="00E524FE"/>
    <w:rsid w:val="00E927B5"/>
    <w:rsid w:val="00E9460A"/>
    <w:rsid w:val="00ED3DEC"/>
    <w:rsid w:val="00EF5FCC"/>
    <w:rsid w:val="00F01F5C"/>
    <w:rsid w:val="00F14084"/>
    <w:rsid w:val="00F36FD4"/>
    <w:rsid w:val="00F43B31"/>
    <w:rsid w:val="00F44C18"/>
    <w:rsid w:val="00FB6957"/>
    <w:rsid w:val="00FE357D"/>
    <w:rsid w:val="00FF291F"/>
    <w:rsid w:val="00FF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558E"/>
  <w15:chartTrackingRefBased/>
  <w15:docId w15:val="{C60641F5-D217-41BD-AF9F-E11E4BB5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6A55"/>
  </w:style>
  <w:style w:type="paragraph" w:styleId="Header">
    <w:name w:val="header"/>
    <w:basedOn w:val="Normal"/>
    <w:link w:val="HeaderChar"/>
    <w:uiPriority w:val="99"/>
    <w:unhideWhenUsed/>
    <w:rsid w:val="00946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55"/>
  </w:style>
  <w:style w:type="paragraph" w:styleId="Footer">
    <w:name w:val="footer"/>
    <w:basedOn w:val="Normal"/>
    <w:link w:val="FooterChar"/>
    <w:uiPriority w:val="99"/>
    <w:unhideWhenUsed/>
    <w:rsid w:val="00946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4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lville</dc:creator>
  <cp:keywords/>
  <dc:description/>
  <cp:lastModifiedBy>Melville, Sarah (HorizonNB)</cp:lastModifiedBy>
  <cp:revision>29</cp:revision>
  <dcterms:created xsi:type="dcterms:W3CDTF">2025-11-07T18:14:00Z</dcterms:created>
  <dcterms:modified xsi:type="dcterms:W3CDTF">2026-03-27T15:54:00Z</dcterms:modified>
</cp:coreProperties>
</file>